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612212" w14:textId="77777777" w:rsidR="00992728" w:rsidRPr="00C055FA" w:rsidRDefault="00992728" w:rsidP="00992728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4 Fig. </w:t>
      </w:r>
      <w:r w:rsidRPr="0024225C">
        <w:rPr>
          <w:rFonts w:ascii="Times New Roman" w:eastAsia="Times New Roman" w:hAnsi="Times New Roman" w:cs="Times New Roman"/>
          <w:sz w:val="20"/>
          <w:szCs w:val="20"/>
        </w:rPr>
        <w:t>Precision Recall Curves for each staged model with a representative fold taken at random for each stage of the model and each 5-fold cross-validation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 for the collinearity analysis</w:t>
      </w:r>
      <w:r w:rsidRPr="00233404">
        <w:rPr>
          <w:noProof/>
        </w:rPr>
        <w:t xml:space="preserve"> </w:t>
      </w:r>
      <w:r w:rsidRPr="00233404">
        <w:rPr>
          <w:rFonts w:ascii="Times New Roman" w:eastAsia="Times New Roman" w:hAnsi="Times New Roman" w:cs="Times New Roman"/>
          <w:noProof/>
          <w:sz w:val="20"/>
          <w:szCs w:val="20"/>
        </w:rPr>
        <w:drawing>
          <wp:inline distT="0" distB="0" distL="0" distR="0" wp14:anchorId="5A3A70AB" wp14:editId="0F013A99">
            <wp:extent cx="5048250" cy="5048250"/>
            <wp:effectExtent l="0" t="0" r="0" b="0"/>
            <wp:docPr id="957359630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359630" name=""/>
                    <pic:cNvPicPr/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48250" cy="5048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731B4E" w14:textId="61644E73" w:rsidR="00180E48" w:rsidRPr="00992728" w:rsidRDefault="00180E48" w:rsidP="00992728">
      <w:pPr>
        <w:rPr>
          <w:rFonts w:ascii="Times New Roman" w:eastAsia="Times New Roman" w:hAnsi="Times New Roman" w:cs="Times New Roman"/>
          <w:b/>
          <w:sz w:val="20"/>
          <w:szCs w:val="20"/>
        </w:rPr>
      </w:pPr>
    </w:p>
    <w:sectPr w:rsidR="00180E48" w:rsidRPr="009927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A91"/>
    <w:rsid w:val="00052A0C"/>
    <w:rsid w:val="00180E48"/>
    <w:rsid w:val="00594938"/>
    <w:rsid w:val="005D3C2B"/>
    <w:rsid w:val="005E2DDD"/>
    <w:rsid w:val="007552C8"/>
    <w:rsid w:val="007B7E99"/>
    <w:rsid w:val="00992728"/>
    <w:rsid w:val="009A0042"/>
    <w:rsid w:val="00A5202A"/>
    <w:rsid w:val="00D76A91"/>
    <w:rsid w:val="00FE52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CD3733"/>
  <w15:chartTrackingRefBased/>
  <w15:docId w15:val="{E50E1C9F-AC77-432A-B282-5055AE63A1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A91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6A9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6A9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6A9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A9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6A9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6A9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6A9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6A9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6A9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6A9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6A9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6A9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6A9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6A9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6A9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6A9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6A9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6A9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6A9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76A9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6A9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76A9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6A9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76A9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6A9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D76A9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6A9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6A9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6A9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3</Characters>
  <Application>Microsoft Office Word</Application>
  <DocSecurity>0</DocSecurity>
  <Lines>1</Lines>
  <Paragraphs>1</Paragraphs>
  <ScaleCrop>false</ScaleCrop>
  <Company/>
  <LinksUpToDate>false</LinksUpToDate>
  <CharactersWithSpaces>1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tazavi, Bobak Jack</dc:creator>
  <cp:keywords/>
  <dc:description/>
  <cp:lastModifiedBy>Mortazavi, Bobak Jack</cp:lastModifiedBy>
  <cp:revision>3</cp:revision>
  <dcterms:created xsi:type="dcterms:W3CDTF">2025-06-02T19:31:00Z</dcterms:created>
  <dcterms:modified xsi:type="dcterms:W3CDTF">2025-06-02T19:31:00Z</dcterms:modified>
</cp:coreProperties>
</file>